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01811" w14:textId="2A037623" w:rsidR="00F028C1" w:rsidRPr="00064DCB" w:rsidRDefault="00895616" w:rsidP="0089010C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895616">
        <w:rPr>
          <w:rFonts w:ascii="Arial" w:hAnsi="Arial" w:cs="Arial"/>
          <w:b/>
          <w:sz w:val="24"/>
          <w:szCs w:val="24"/>
        </w:rPr>
        <w:t>Supplementary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5A5CF8">
        <w:rPr>
          <w:rFonts w:ascii="Arial" w:hAnsi="Arial" w:cs="Arial" w:hint="eastAsia"/>
          <w:b/>
          <w:sz w:val="24"/>
          <w:szCs w:val="24"/>
        </w:rPr>
        <w:t>t</w:t>
      </w:r>
      <w:r w:rsidR="00F028C1" w:rsidRPr="00064DCB">
        <w:rPr>
          <w:rFonts w:ascii="Arial" w:hAnsi="Arial" w:cs="Arial"/>
          <w:b/>
          <w:sz w:val="24"/>
          <w:szCs w:val="24"/>
        </w:rPr>
        <w:t xml:space="preserve">able </w:t>
      </w:r>
      <w:r w:rsidR="00072422">
        <w:rPr>
          <w:rFonts w:ascii="Arial" w:hAnsi="Arial" w:cs="Arial"/>
          <w:b/>
          <w:sz w:val="24"/>
          <w:szCs w:val="24"/>
        </w:rPr>
        <w:t>2</w:t>
      </w:r>
      <w:r w:rsidR="00F028C1" w:rsidRPr="00064DCB">
        <w:rPr>
          <w:rFonts w:ascii="Arial" w:hAnsi="Arial" w:cs="Arial"/>
          <w:b/>
          <w:sz w:val="24"/>
          <w:szCs w:val="24"/>
        </w:rPr>
        <w:t xml:space="preserve">: </w:t>
      </w:r>
      <w:r w:rsidR="00064DCB" w:rsidRPr="00064DCB">
        <w:rPr>
          <w:rFonts w:ascii="Arial" w:hAnsi="Arial" w:cs="Arial"/>
          <w:b/>
          <w:kern w:val="0"/>
          <w:sz w:val="24"/>
          <w:szCs w:val="24"/>
        </w:rPr>
        <w:t>Analysis of</w:t>
      </w:r>
      <w:r w:rsidR="00064DCB" w:rsidRPr="00064DCB"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r w:rsidR="00064DCB" w:rsidRPr="00064DCB">
        <w:rPr>
          <w:rFonts w:ascii="Arial" w:hAnsi="Arial" w:cs="Arial"/>
          <w:b/>
          <w:sz w:val="24"/>
          <w:szCs w:val="24"/>
        </w:rPr>
        <w:t>a</w:t>
      </w:r>
      <w:r w:rsidR="00F028C1" w:rsidRPr="00064DCB">
        <w:rPr>
          <w:rFonts w:ascii="Arial" w:hAnsi="Arial" w:cs="Arial"/>
          <w:b/>
          <w:sz w:val="24"/>
          <w:szCs w:val="24"/>
        </w:rPr>
        <w:t xml:space="preserve">ssociation between </w:t>
      </w:r>
      <w:r w:rsidR="0073416F" w:rsidRPr="00064DCB">
        <w:rPr>
          <w:rFonts w:ascii="Arial" w:hAnsi="Arial" w:cs="Arial"/>
          <w:b/>
          <w:sz w:val="24"/>
          <w:szCs w:val="24"/>
        </w:rPr>
        <w:t>TRIM</w:t>
      </w:r>
      <w:r w:rsidR="002427AF">
        <w:rPr>
          <w:rFonts w:ascii="Arial" w:hAnsi="Arial" w:cs="Arial"/>
          <w:b/>
          <w:sz w:val="24"/>
          <w:szCs w:val="24"/>
        </w:rPr>
        <w:t>28</w:t>
      </w:r>
      <w:r w:rsidR="0073416F" w:rsidRPr="00064DCB">
        <w:rPr>
          <w:rFonts w:ascii="Arial" w:hAnsi="Arial" w:cs="Arial"/>
          <w:b/>
          <w:sz w:val="24"/>
          <w:szCs w:val="24"/>
        </w:rPr>
        <w:t xml:space="preserve"> </w:t>
      </w:r>
      <w:r w:rsidR="00F028C1" w:rsidRPr="00064DCB">
        <w:rPr>
          <w:rFonts w:ascii="Arial" w:hAnsi="Arial" w:cs="Arial"/>
          <w:b/>
          <w:sz w:val="24"/>
          <w:szCs w:val="24"/>
        </w:rPr>
        <w:t xml:space="preserve">expression and clinicopathological </w:t>
      </w:r>
      <w:r w:rsidR="00064DCB" w:rsidRPr="00064DCB">
        <w:rPr>
          <w:rFonts w:ascii="Arial" w:hAnsi="Arial" w:cs="Arial"/>
          <w:b/>
          <w:kern w:val="0"/>
          <w:sz w:val="24"/>
          <w:szCs w:val="24"/>
        </w:rPr>
        <w:t>parameters</w:t>
      </w:r>
      <w:r w:rsidR="00F028C1" w:rsidRPr="00064DCB">
        <w:rPr>
          <w:rFonts w:ascii="Arial" w:hAnsi="Arial" w:cs="Arial"/>
          <w:b/>
          <w:sz w:val="24"/>
          <w:szCs w:val="24"/>
        </w:rPr>
        <w:t xml:space="preserve"> in </w:t>
      </w:r>
      <w:r w:rsidR="0073416F" w:rsidRPr="00064DCB">
        <w:rPr>
          <w:rFonts w:ascii="Arial" w:hAnsi="Arial" w:cs="Arial"/>
          <w:b/>
          <w:sz w:val="24"/>
          <w:szCs w:val="24"/>
        </w:rPr>
        <w:t>lung cancer</w:t>
      </w:r>
    </w:p>
    <w:tbl>
      <w:tblPr>
        <w:tblStyle w:val="a8"/>
        <w:tblW w:w="9661" w:type="dxa"/>
        <w:jc w:val="center"/>
        <w:tblLook w:val="06A0" w:firstRow="1" w:lastRow="0" w:firstColumn="1" w:lastColumn="0" w:noHBand="1" w:noVBand="1"/>
      </w:tblPr>
      <w:tblGrid>
        <w:gridCol w:w="2873"/>
        <w:gridCol w:w="1035"/>
        <w:gridCol w:w="2268"/>
        <w:gridCol w:w="1897"/>
        <w:gridCol w:w="1588"/>
      </w:tblGrid>
      <w:tr w:rsidR="00150A12" w14:paraId="6EFECC8C" w14:textId="77777777" w:rsidTr="00A53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top w:val="single" w:sz="12" w:space="0" w:color="000000" w:themeColor="text1"/>
              <w:bottom w:val="nil"/>
            </w:tcBorders>
          </w:tcPr>
          <w:p w14:paraId="36683C24" w14:textId="77777777" w:rsidR="00150A12" w:rsidRPr="000406BE" w:rsidRDefault="00150A12" w:rsidP="00824714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035" w:type="dxa"/>
            <w:tcBorders>
              <w:top w:val="single" w:sz="12" w:space="0" w:color="000000" w:themeColor="text1"/>
            </w:tcBorders>
          </w:tcPr>
          <w:p w14:paraId="57D7F423" w14:textId="77777777" w:rsidR="00150A12" w:rsidRPr="000406BE" w:rsidRDefault="00150A12" w:rsidP="0082471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4165" w:type="dxa"/>
            <w:gridSpan w:val="2"/>
            <w:tcBorders>
              <w:top w:val="single" w:sz="12" w:space="0" w:color="000000" w:themeColor="text1"/>
            </w:tcBorders>
          </w:tcPr>
          <w:p w14:paraId="12BDD25C" w14:textId="1D75D5E5" w:rsidR="00150A12" w:rsidRPr="000406BE" w:rsidRDefault="0073416F" w:rsidP="008247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0406BE">
              <w:rPr>
                <w:rFonts w:ascii="Arial" w:hAnsi="Arial" w:cs="Arial"/>
                <w:sz w:val="24"/>
                <w:szCs w:val="24"/>
              </w:rPr>
              <w:t>TRIM</w:t>
            </w:r>
            <w:r w:rsidR="002427AF" w:rsidRPr="000406BE">
              <w:rPr>
                <w:rFonts w:ascii="Arial" w:hAnsi="Arial" w:cs="Arial"/>
                <w:sz w:val="24"/>
                <w:szCs w:val="24"/>
              </w:rPr>
              <w:t>28</w:t>
            </w:r>
            <w:r w:rsidR="00150A12" w:rsidRPr="000406BE">
              <w:rPr>
                <w:rFonts w:ascii="Arial" w:hAnsi="Arial" w:cs="Arial"/>
                <w:kern w:val="0"/>
                <w:sz w:val="22"/>
              </w:rPr>
              <w:t xml:space="preserve"> </w:t>
            </w:r>
            <w:r w:rsidR="00150A12" w:rsidRPr="000406BE">
              <w:rPr>
                <w:rFonts w:ascii="Arial" w:hAnsi="Arial" w:cs="Arial"/>
                <w:sz w:val="22"/>
              </w:rPr>
              <w:t>expression</w:t>
            </w:r>
          </w:p>
        </w:tc>
        <w:tc>
          <w:tcPr>
            <w:tcW w:w="1588" w:type="dxa"/>
            <w:tcBorders>
              <w:top w:val="single" w:sz="12" w:space="0" w:color="000000" w:themeColor="text1"/>
            </w:tcBorders>
          </w:tcPr>
          <w:p w14:paraId="173BDFA0" w14:textId="77777777" w:rsidR="00150A12" w:rsidRPr="000406BE" w:rsidRDefault="00150A12" w:rsidP="0082471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</w:p>
        </w:tc>
      </w:tr>
      <w:tr w:rsidR="00F028C1" w14:paraId="229B0C0D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top w:val="nil"/>
              <w:bottom w:val="single" w:sz="8" w:space="0" w:color="000000" w:themeColor="text1"/>
            </w:tcBorders>
          </w:tcPr>
          <w:p w14:paraId="3FFA0561" w14:textId="77777777" w:rsidR="00F028C1" w:rsidRPr="000406BE" w:rsidRDefault="00064DCB" w:rsidP="00824714">
            <w:pPr>
              <w:spacing w:line="360" w:lineRule="auto"/>
              <w:rPr>
                <w:rFonts w:ascii="Arial" w:hAnsi="Arial" w:cs="Arial"/>
                <w:b w:val="0"/>
                <w:color w:val="000000" w:themeColor="text1"/>
                <w:sz w:val="24"/>
                <w:szCs w:val="24"/>
              </w:rPr>
            </w:pPr>
            <w:r w:rsidRPr="000406BE"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035" w:type="dxa"/>
            <w:tcBorders>
              <w:bottom w:val="single" w:sz="8" w:space="0" w:color="000000" w:themeColor="text1"/>
            </w:tcBorders>
          </w:tcPr>
          <w:p w14:paraId="75AD3114" w14:textId="77777777" w:rsidR="00F028C1" w:rsidRPr="000406BE" w:rsidRDefault="0073416F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b/>
                <w:color w:val="000000" w:themeColor="text1"/>
                <w:sz w:val="22"/>
              </w:rPr>
              <w:t>N</w:t>
            </w:r>
          </w:p>
        </w:tc>
        <w:tc>
          <w:tcPr>
            <w:tcW w:w="2268" w:type="dxa"/>
            <w:tcBorders>
              <w:bottom w:val="single" w:sz="8" w:space="0" w:color="000000" w:themeColor="text1"/>
            </w:tcBorders>
          </w:tcPr>
          <w:p w14:paraId="1040BA1D" w14:textId="77777777" w:rsidR="00F028C1" w:rsidRPr="000406BE" w:rsidRDefault="00F4389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0406BE">
              <w:rPr>
                <w:rFonts w:ascii="Arial" w:hAnsi="Arial" w:cs="Arial"/>
                <w:b/>
              </w:rPr>
              <w:t>Low</w:t>
            </w:r>
          </w:p>
        </w:tc>
        <w:tc>
          <w:tcPr>
            <w:tcW w:w="1897" w:type="dxa"/>
            <w:tcBorders>
              <w:bottom w:val="single" w:sz="8" w:space="0" w:color="000000" w:themeColor="text1"/>
            </w:tcBorders>
          </w:tcPr>
          <w:p w14:paraId="1E30A91A" w14:textId="77777777" w:rsidR="00F028C1" w:rsidRPr="000406BE" w:rsidRDefault="00F4389D" w:rsidP="00F438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0406BE">
              <w:rPr>
                <w:rFonts w:ascii="Arial" w:hAnsi="Arial" w:cs="Arial"/>
                <w:b/>
              </w:rPr>
              <w:t xml:space="preserve">High </w:t>
            </w:r>
          </w:p>
        </w:tc>
        <w:tc>
          <w:tcPr>
            <w:tcW w:w="1588" w:type="dxa"/>
            <w:tcBorders>
              <w:bottom w:val="single" w:sz="8" w:space="0" w:color="000000" w:themeColor="text1"/>
            </w:tcBorders>
          </w:tcPr>
          <w:p w14:paraId="4BD4179F" w14:textId="77777777" w:rsidR="00F028C1" w:rsidRPr="000406BE" w:rsidRDefault="00824714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P</w:t>
            </w:r>
            <w:r w:rsidRPr="000406BE"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value</w:t>
            </w:r>
          </w:p>
        </w:tc>
      </w:tr>
      <w:tr w:rsidR="00724FE1" w:rsidRPr="00724FE1" w14:paraId="51B08664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top w:val="single" w:sz="8" w:space="0" w:color="000000" w:themeColor="text1"/>
              <w:bottom w:val="nil"/>
            </w:tcBorders>
          </w:tcPr>
          <w:p w14:paraId="312A07AB" w14:textId="77777777" w:rsidR="00980B67" w:rsidRPr="000406BE" w:rsidRDefault="00980B67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Age</w:t>
            </w:r>
          </w:p>
        </w:tc>
        <w:tc>
          <w:tcPr>
            <w:tcW w:w="1035" w:type="dxa"/>
            <w:tcBorders>
              <w:top w:val="single" w:sz="8" w:space="0" w:color="000000" w:themeColor="text1"/>
              <w:bottom w:val="nil"/>
            </w:tcBorders>
          </w:tcPr>
          <w:p w14:paraId="347506C2" w14:textId="77777777" w:rsidR="00980B67" w:rsidRPr="000406BE" w:rsidRDefault="00980B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</w:tcPr>
          <w:p w14:paraId="08911FF0" w14:textId="77777777" w:rsidR="00980B67" w:rsidRPr="000406BE" w:rsidRDefault="00980B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  <w:tcBorders>
              <w:top w:val="single" w:sz="8" w:space="0" w:color="000000" w:themeColor="text1"/>
              <w:bottom w:val="nil"/>
            </w:tcBorders>
          </w:tcPr>
          <w:p w14:paraId="4282FD66" w14:textId="77777777" w:rsidR="00980B67" w:rsidRPr="000406BE" w:rsidRDefault="00980B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  <w:tcBorders>
              <w:top w:val="single" w:sz="8" w:space="0" w:color="000000" w:themeColor="text1"/>
              <w:bottom w:val="nil"/>
            </w:tcBorders>
          </w:tcPr>
          <w:p w14:paraId="36400946" w14:textId="58AFBD19" w:rsidR="00980B67" w:rsidRPr="000406BE" w:rsidRDefault="007456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B31389">
              <w:rPr>
                <w:rFonts w:ascii="Arial" w:hAnsi="Arial" w:cs="Arial"/>
                <w:color w:val="000000" w:themeColor="text1"/>
                <w:sz w:val="22"/>
              </w:rPr>
              <w:t>221</w:t>
            </w:r>
          </w:p>
        </w:tc>
      </w:tr>
      <w:tr w:rsidR="00724FE1" w:rsidRPr="00724FE1" w14:paraId="70847E28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top w:val="nil"/>
              <w:bottom w:val="nil"/>
            </w:tcBorders>
          </w:tcPr>
          <w:p w14:paraId="7C207A80" w14:textId="77777777" w:rsidR="00F028C1" w:rsidRPr="000406BE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≤ 6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050867FB" w14:textId="513BDCBF" w:rsidR="00F028C1" w:rsidRPr="000406BE" w:rsidRDefault="009066EF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3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89B5D1" w14:textId="23EB6F18" w:rsidR="00F028C1" w:rsidRPr="000406BE" w:rsidRDefault="009066EF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2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7410DE27" w14:textId="3686D2C4" w:rsidR="00F028C1" w:rsidRPr="000406BE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9066EF"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46276618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16B943CA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top w:val="nil"/>
              <w:bottom w:val="nil"/>
            </w:tcBorders>
          </w:tcPr>
          <w:p w14:paraId="25E8C3C3" w14:textId="77777777" w:rsidR="00F028C1" w:rsidRPr="000406BE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&gt; 60</w:t>
            </w:r>
          </w:p>
        </w:tc>
        <w:tc>
          <w:tcPr>
            <w:tcW w:w="1035" w:type="dxa"/>
            <w:tcBorders>
              <w:top w:val="nil"/>
              <w:bottom w:val="nil"/>
            </w:tcBorders>
          </w:tcPr>
          <w:p w14:paraId="6DAAD3CC" w14:textId="682D1CD4" w:rsidR="00F028C1" w:rsidRPr="000406BE" w:rsidRDefault="009066EF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5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8C2FA5" w14:textId="76AEDA56" w:rsidR="00F028C1" w:rsidRPr="000406BE" w:rsidRDefault="009066EF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1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160CB492" w14:textId="59F902C9" w:rsidR="00F028C1" w:rsidRPr="000406BE" w:rsidRDefault="009066EF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42</w:t>
            </w:r>
          </w:p>
        </w:tc>
        <w:tc>
          <w:tcPr>
            <w:tcW w:w="1588" w:type="dxa"/>
            <w:tcBorders>
              <w:top w:val="nil"/>
              <w:bottom w:val="nil"/>
            </w:tcBorders>
          </w:tcPr>
          <w:p w14:paraId="00780089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46A9B208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top w:val="nil"/>
            </w:tcBorders>
          </w:tcPr>
          <w:p w14:paraId="5C6A62D1" w14:textId="77777777" w:rsidR="00F028C1" w:rsidRPr="000406BE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Gender</w:t>
            </w:r>
          </w:p>
        </w:tc>
        <w:tc>
          <w:tcPr>
            <w:tcW w:w="1035" w:type="dxa"/>
            <w:tcBorders>
              <w:top w:val="nil"/>
            </w:tcBorders>
          </w:tcPr>
          <w:p w14:paraId="785DC75F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40B68F22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  <w:tcBorders>
              <w:top w:val="nil"/>
            </w:tcBorders>
          </w:tcPr>
          <w:p w14:paraId="369DDC80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  <w:tcBorders>
              <w:top w:val="nil"/>
            </w:tcBorders>
          </w:tcPr>
          <w:p w14:paraId="6120E979" w14:textId="0EE346D2" w:rsidR="00F028C1" w:rsidRPr="000406BE" w:rsidRDefault="007456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B31389">
              <w:rPr>
                <w:rFonts w:ascii="Arial" w:hAnsi="Arial" w:cs="Arial"/>
                <w:color w:val="000000" w:themeColor="text1"/>
                <w:sz w:val="22"/>
              </w:rPr>
              <w:t>473</w:t>
            </w:r>
          </w:p>
        </w:tc>
      </w:tr>
      <w:tr w:rsidR="00724FE1" w:rsidRPr="00724FE1" w14:paraId="16F66FE6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771FA609" w14:textId="77777777" w:rsidR="00F028C1" w:rsidRPr="000406BE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Male</w:t>
            </w:r>
          </w:p>
        </w:tc>
        <w:tc>
          <w:tcPr>
            <w:tcW w:w="1035" w:type="dxa"/>
          </w:tcPr>
          <w:p w14:paraId="14318BE7" w14:textId="5BAC147A" w:rsidR="00F028C1" w:rsidRPr="000406BE" w:rsidRDefault="00B31389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49</w:t>
            </w:r>
          </w:p>
        </w:tc>
        <w:tc>
          <w:tcPr>
            <w:tcW w:w="2268" w:type="dxa"/>
          </w:tcPr>
          <w:p w14:paraId="4BD0CE4C" w14:textId="0DB05088" w:rsidR="00F028C1" w:rsidRPr="000406BE" w:rsidRDefault="00B31389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1897" w:type="dxa"/>
          </w:tcPr>
          <w:p w14:paraId="248707FD" w14:textId="644B2218" w:rsidR="00F028C1" w:rsidRPr="000406BE" w:rsidRDefault="00B31389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1588" w:type="dxa"/>
          </w:tcPr>
          <w:p w14:paraId="6B4A283C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7FDCB0AD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072F85D4" w14:textId="77777777" w:rsidR="00F028C1" w:rsidRPr="000406BE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Female</w:t>
            </w:r>
          </w:p>
        </w:tc>
        <w:tc>
          <w:tcPr>
            <w:tcW w:w="1035" w:type="dxa"/>
          </w:tcPr>
          <w:p w14:paraId="452DBD21" w14:textId="78A47FE3" w:rsidR="00F028C1" w:rsidRPr="000406BE" w:rsidRDefault="00B31389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41</w:t>
            </w:r>
          </w:p>
        </w:tc>
        <w:tc>
          <w:tcPr>
            <w:tcW w:w="2268" w:type="dxa"/>
          </w:tcPr>
          <w:p w14:paraId="06BD6DCA" w14:textId="07536D4B" w:rsidR="00F028C1" w:rsidRPr="000406BE" w:rsidRDefault="00B31389" w:rsidP="00B313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9</w:t>
            </w:r>
          </w:p>
        </w:tc>
        <w:tc>
          <w:tcPr>
            <w:tcW w:w="1897" w:type="dxa"/>
          </w:tcPr>
          <w:p w14:paraId="2C2986D8" w14:textId="787351BD" w:rsidR="00F028C1" w:rsidRPr="000406BE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B31389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1588" w:type="dxa"/>
          </w:tcPr>
          <w:p w14:paraId="5026E99B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2A0602E0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5072E717" w14:textId="77777777" w:rsidR="00136B2E" w:rsidRPr="000406BE" w:rsidRDefault="00136B2E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0406BE">
              <w:rPr>
                <w:rFonts w:ascii="Arial" w:eastAsia="Arial Unicode MS" w:hAnsi="Arial" w:cs="Arial"/>
                <w:b w:val="0"/>
                <w:bCs w:val="0"/>
                <w:color w:val="000000" w:themeColor="text1"/>
                <w:sz w:val="22"/>
              </w:rPr>
              <w:t>Differentiation</w:t>
            </w:r>
          </w:p>
        </w:tc>
        <w:tc>
          <w:tcPr>
            <w:tcW w:w="1035" w:type="dxa"/>
          </w:tcPr>
          <w:p w14:paraId="63183C23" w14:textId="77777777" w:rsidR="00136B2E" w:rsidRPr="000406BE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33C8024D" w14:textId="77777777" w:rsidR="00136B2E" w:rsidRPr="000406BE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</w:tcPr>
          <w:p w14:paraId="1B0D19EB" w14:textId="77777777" w:rsidR="00136B2E" w:rsidRPr="000406BE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</w:tcPr>
          <w:p w14:paraId="60A80CF5" w14:textId="583DDB36" w:rsidR="00136B2E" w:rsidRPr="000406BE" w:rsidRDefault="0074566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DC2A3D">
              <w:rPr>
                <w:rFonts w:ascii="Arial" w:hAnsi="Arial" w:cs="Arial"/>
                <w:color w:val="000000" w:themeColor="text1"/>
                <w:sz w:val="22"/>
              </w:rPr>
              <w:t>124</w:t>
            </w:r>
          </w:p>
        </w:tc>
      </w:tr>
      <w:tr w:rsidR="00724FE1" w:rsidRPr="00724FE1" w14:paraId="1CE356C1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43A9061E" w14:textId="77777777" w:rsidR="00136B2E" w:rsidRPr="000406BE" w:rsidRDefault="00136B2E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Well</w:t>
            </w:r>
          </w:p>
        </w:tc>
        <w:tc>
          <w:tcPr>
            <w:tcW w:w="1035" w:type="dxa"/>
          </w:tcPr>
          <w:p w14:paraId="465C9653" w14:textId="10AC5CD4" w:rsidR="00136B2E" w:rsidRPr="000406BE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color w:val="000000" w:themeColor="text1"/>
                <w:sz w:val="22"/>
              </w:rPr>
              <w:t>20</w:t>
            </w:r>
          </w:p>
        </w:tc>
        <w:tc>
          <w:tcPr>
            <w:tcW w:w="2268" w:type="dxa"/>
          </w:tcPr>
          <w:p w14:paraId="68FFB76E" w14:textId="6609B0AA" w:rsidR="00136B2E" w:rsidRPr="000406BE" w:rsidRDefault="00DC2A3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8</w:t>
            </w:r>
          </w:p>
        </w:tc>
        <w:tc>
          <w:tcPr>
            <w:tcW w:w="1897" w:type="dxa"/>
          </w:tcPr>
          <w:p w14:paraId="352CE987" w14:textId="3ED8A024" w:rsidR="00136B2E" w:rsidRPr="000406BE" w:rsidRDefault="00B31389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DC2A3D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1588" w:type="dxa"/>
          </w:tcPr>
          <w:p w14:paraId="1707AF78" w14:textId="77777777" w:rsidR="00136B2E" w:rsidRPr="000406BE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016C46A3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5883DA84" w14:textId="77777777" w:rsidR="00136B2E" w:rsidRPr="000406BE" w:rsidRDefault="00136B2E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0406BE">
              <w:rPr>
                <w:rFonts w:ascii="Arial" w:eastAsia="Arial Unicode MS" w:hAnsi="Arial" w:cs="Arial"/>
                <w:b w:val="0"/>
                <w:bCs w:val="0"/>
                <w:color w:val="000000" w:themeColor="text1"/>
                <w:sz w:val="22"/>
              </w:rPr>
              <w:t>Moderate</w:t>
            </w:r>
          </w:p>
        </w:tc>
        <w:tc>
          <w:tcPr>
            <w:tcW w:w="1035" w:type="dxa"/>
          </w:tcPr>
          <w:p w14:paraId="5562E0D4" w14:textId="62FDC129" w:rsidR="00136B2E" w:rsidRPr="000406BE" w:rsidRDefault="006E4F07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B31389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2268" w:type="dxa"/>
          </w:tcPr>
          <w:p w14:paraId="4D580DEA" w14:textId="4A09A843" w:rsidR="00136B2E" w:rsidRPr="000406BE" w:rsidRDefault="00B31389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DC2A3D"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1897" w:type="dxa"/>
          </w:tcPr>
          <w:p w14:paraId="461AAF3C" w14:textId="63F24CAC" w:rsidR="00136B2E" w:rsidRPr="000406BE" w:rsidRDefault="00DC2A3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39</w:t>
            </w:r>
          </w:p>
        </w:tc>
        <w:tc>
          <w:tcPr>
            <w:tcW w:w="1588" w:type="dxa"/>
          </w:tcPr>
          <w:p w14:paraId="08C179DA" w14:textId="77777777" w:rsidR="00136B2E" w:rsidRPr="000406BE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36C33B59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31DE95A9" w14:textId="77777777" w:rsidR="00136B2E" w:rsidRPr="000406BE" w:rsidRDefault="00136B2E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0406BE">
              <w:rPr>
                <w:rFonts w:ascii="Arial" w:eastAsia="Arial Unicode MS" w:hAnsi="Arial" w:cs="Arial"/>
                <w:b w:val="0"/>
                <w:bCs w:val="0"/>
                <w:color w:val="000000" w:themeColor="text1"/>
                <w:sz w:val="22"/>
              </w:rPr>
              <w:t>Poor</w:t>
            </w:r>
          </w:p>
        </w:tc>
        <w:tc>
          <w:tcPr>
            <w:tcW w:w="1035" w:type="dxa"/>
          </w:tcPr>
          <w:p w14:paraId="432041F2" w14:textId="1479C2AC" w:rsidR="00136B2E" w:rsidRPr="000406BE" w:rsidRDefault="00B31389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8</w:t>
            </w:r>
          </w:p>
        </w:tc>
        <w:tc>
          <w:tcPr>
            <w:tcW w:w="2268" w:type="dxa"/>
          </w:tcPr>
          <w:p w14:paraId="478EC62E" w14:textId="53CA3DF7" w:rsidR="00136B2E" w:rsidRPr="000406BE" w:rsidRDefault="00B31389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1897" w:type="dxa"/>
          </w:tcPr>
          <w:p w14:paraId="4B55AC06" w14:textId="24B1CF61" w:rsidR="00136B2E" w:rsidRPr="000406BE" w:rsidRDefault="00B31389" w:rsidP="0074566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6</w:t>
            </w:r>
          </w:p>
        </w:tc>
        <w:tc>
          <w:tcPr>
            <w:tcW w:w="1588" w:type="dxa"/>
          </w:tcPr>
          <w:p w14:paraId="30B54FCD" w14:textId="77777777" w:rsidR="00136B2E" w:rsidRPr="000406BE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6C446267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7AC890EE" w14:textId="77777777" w:rsidR="00F028C1" w:rsidRPr="000406BE" w:rsidRDefault="005E51F3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Tumor size</w:t>
            </w:r>
            <w:r w:rsidR="00F028C1"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 xml:space="preserve"> (T)</w:t>
            </w:r>
          </w:p>
        </w:tc>
        <w:tc>
          <w:tcPr>
            <w:tcW w:w="1035" w:type="dxa"/>
          </w:tcPr>
          <w:p w14:paraId="7B6D053A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206E6B32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</w:tcPr>
          <w:p w14:paraId="47133102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</w:tcPr>
          <w:p w14:paraId="464BFD62" w14:textId="548AA38E" w:rsidR="00F028C1" w:rsidRPr="000406BE" w:rsidRDefault="00DC2A3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&lt;</w:t>
            </w:r>
            <w:r w:rsidR="00700BC3" w:rsidRPr="000406BE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D260B5" w:rsidRPr="000406BE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B51728" w:rsidRPr="000406BE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</w:tr>
      <w:tr w:rsidR="00724FE1" w:rsidRPr="00724FE1" w14:paraId="78DA6439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16800667" w14:textId="77777777" w:rsidR="00F028C1" w:rsidRPr="000406BE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T1-T2</w:t>
            </w:r>
          </w:p>
        </w:tc>
        <w:tc>
          <w:tcPr>
            <w:tcW w:w="1035" w:type="dxa"/>
          </w:tcPr>
          <w:p w14:paraId="48824FFF" w14:textId="15F0258B" w:rsidR="00F028C1" w:rsidRPr="000406BE" w:rsidRDefault="004F08D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DC2A3D">
              <w:rPr>
                <w:rFonts w:ascii="Arial" w:hAnsi="Arial" w:cs="Arial"/>
                <w:color w:val="000000" w:themeColor="text1"/>
                <w:sz w:val="22"/>
              </w:rPr>
              <w:t>7</w:t>
            </w:r>
          </w:p>
        </w:tc>
        <w:tc>
          <w:tcPr>
            <w:tcW w:w="2268" w:type="dxa"/>
          </w:tcPr>
          <w:p w14:paraId="4A43B46A" w14:textId="35DBFB08" w:rsidR="00F028C1" w:rsidRPr="000406BE" w:rsidRDefault="00DC2A3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9</w:t>
            </w:r>
          </w:p>
        </w:tc>
        <w:tc>
          <w:tcPr>
            <w:tcW w:w="1897" w:type="dxa"/>
          </w:tcPr>
          <w:p w14:paraId="226D2AFD" w14:textId="7B68B30D" w:rsidR="00F028C1" w:rsidRPr="000406BE" w:rsidRDefault="00DC2A3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8</w:t>
            </w:r>
          </w:p>
        </w:tc>
        <w:tc>
          <w:tcPr>
            <w:tcW w:w="1588" w:type="dxa"/>
          </w:tcPr>
          <w:p w14:paraId="5116F5A4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41FDAAA1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6D43E221" w14:textId="77777777" w:rsidR="00F028C1" w:rsidRPr="000406BE" w:rsidRDefault="00F028C1" w:rsidP="0082471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bookmarkStart w:id="0" w:name="OLE_LINK1"/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  <w:t>T3-T4</w:t>
            </w:r>
            <w:bookmarkEnd w:id="0"/>
          </w:p>
        </w:tc>
        <w:tc>
          <w:tcPr>
            <w:tcW w:w="1035" w:type="dxa"/>
          </w:tcPr>
          <w:p w14:paraId="6046FCE7" w14:textId="7A0ADC4E" w:rsidR="00F028C1" w:rsidRPr="000406BE" w:rsidRDefault="00DC2A3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53</w:t>
            </w:r>
          </w:p>
        </w:tc>
        <w:tc>
          <w:tcPr>
            <w:tcW w:w="2268" w:type="dxa"/>
          </w:tcPr>
          <w:p w14:paraId="1E611FEF" w14:textId="5EFA3661" w:rsidR="00F028C1" w:rsidRPr="000406BE" w:rsidRDefault="00DC2A3D" w:rsidP="002427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1897" w:type="dxa"/>
          </w:tcPr>
          <w:p w14:paraId="0F12CA86" w14:textId="71370571" w:rsidR="00F028C1" w:rsidRPr="000406BE" w:rsidRDefault="00DC2A3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49</w:t>
            </w:r>
          </w:p>
        </w:tc>
        <w:tc>
          <w:tcPr>
            <w:tcW w:w="1588" w:type="dxa"/>
          </w:tcPr>
          <w:p w14:paraId="5EF04115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7562AD3B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3B87C0D3" w14:textId="77777777" w:rsidR="00F028C1" w:rsidRPr="000406BE" w:rsidRDefault="00F028C1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Lymph node metastasis</w:t>
            </w:r>
          </w:p>
        </w:tc>
        <w:tc>
          <w:tcPr>
            <w:tcW w:w="1035" w:type="dxa"/>
          </w:tcPr>
          <w:p w14:paraId="61FD2C6D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489E4044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</w:tcPr>
          <w:p w14:paraId="7A145567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</w:tcPr>
          <w:p w14:paraId="791D556A" w14:textId="689FBD20" w:rsidR="00F028C1" w:rsidRPr="000406BE" w:rsidRDefault="00700BC3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color w:val="000000" w:themeColor="text1"/>
                <w:sz w:val="22"/>
              </w:rPr>
              <w:t>0.0</w:t>
            </w:r>
            <w:r w:rsidR="00DC2A3D">
              <w:rPr>
                <w:rFonts w:ascii="Arial" w:hAnsi="Arial" w:cs="Arial"/>
                <w:color w:val="000000" w:themeColor="text1"/>
                <w:sz w:val="22"/>
              </w:rPr>
              <w:t>39</w:t>
            </w:r>
          </w:p>
        </w:tc>
      </w:tr>
      <w:tr w:rsidR="00724FE1" w:rsidRPr="00724FE1" w14:paraId="29BFF0F6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659C95A9" w14:textId="77777777" w:rsidR="00F028C1" w:rsidRPr="000406BE" w:rsidRDefault="00F028C1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0-N1</w:t>
            </w:r>
          </w:p>
        </w:tc>
        <w:tc>
          <w:tcPr>
            <w:tcW w:w="1035" w:type="dxa"/>
          </w:tcPr>
          <w:p w14:paraId="43265D85" w14:textId="2B5B334A" w:rsidR="00F028C1" w:rsidRPr="000406BE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DC2A3D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2268" w:type="dxa"/>
          </w:tcPr>
          <w:p w14:paraId="31DE8B16" w14:textId="5DCE4188" w:rsidR="00F028C1" w:rsidRPr="000406BE" w:rsidRDefault="00DC2A3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1897" w:type="dxa"/>
          </w:tcPr>
          <w:p w14:paraId="418AA7AE" w14:textId="361FA1F8" w:rsidR="00F028C1" w:rsidRPr="000406BE" w:rsidRDefault="00DC2A3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7</w:t>
            </w:r>
          </w:p>
        </w:tc>
        <w:tc>
          <w:tcPr>
            <w:tcW w:w="1588" w:type="dxa"/>
          </w:tcPr>
          <w:p w14:paraId="7F4F8C22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208D859C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438BC38A" w14:textId="77777777" w:rsidR="00F028C1" w:rsidRPr="000406BE" w:rsidRDefault="00F028C1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2-N3</w:t>
            </w:r>
          </w:p>
        </w:tc>
        <w:tc>
          <w:tcPr>
            <w:tcW w:w="1035" w:type="dxa"/>
          </w:tcPr>
          <w:p w14:paraId="63D96B7C" w14:textId="559928E8" w:rsidR="00F028C1" w:rsidRPr="000406BE" w:rsidRDefault="00DC2A3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48</w:t>
            </w:r>
          </w:p>
        </w:tc>
        <w:tc>
          <w:tcPr>
            <w:tcW w:w="2268" w:type="dxa"/>
          </w:tcPr>
          <w:p w14:paraId="26FD5289" w14:textId="406901C6" w:rsidR="00F028C1" w:rsidRPr="000406BE" w:rsidRDefault="00DC2A3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8</w:t>
            </w:r>
          </w:p>
        </w:tc>
        <w:tc>
          <w:tcPr>
            <w:tcW w:w="1897" w:type="dxa"/>
          </w:tcPr>
          <w:p w14:paraId="5F54071E" w14:textId="3D8A0529" w:rsidR="00F028C1" w:rsidRPr="000406BE" w:rsidRDefault="00DC2A3D" w:rsidP="00700B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40</w:t>
            </w:r>
          </w:p>
        </w:tc>
        <w:tc>
          <w:tcPr>
            <w:tcW w:w="1588" w:type="dxa"/>
          </w:tcPr>
          <w:p w14:paraId="35A1F054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1B4E69BC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704B62E6" w14:textId="77777777" w:rsidR="00F028C1" w:rsidRPr="000406BE" w:rsidRDefault="00F028C1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Distant metastasis (M)</w:t>
            </w:r>
          </w:p>
        </w:tc>
        <w:tc>
          <w:tcPr>
            <w:tcW w:w="1035" w:type="dxa"/>
          </w:tcPr>
          <w:p w14:paraId="171DF85C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73CD9CFD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</w:tcPr>
          <w:p w14:paraId="320C7F43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</w:tcPr>
          <w:p w14:paraId="247AEFCE" w14:textId="123CF4A5" w:rsidR="00F028C1" w:rsidRPr="000406BE" w:rsidRDefault="00700BC3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color w:val="000000" w:themeColor="text1"/>
                <w:sz w:val="22"/>
              </w:rPr>
              <w:t>0.0</w:t>
            </w:r>
            <w:r w:rsidR="00253AA8">
              <w:rPr>
                <w:rFonts w:ascii="Arial" w:hAnsi="Arial" w:cs="Arial"/>
                <w:color w:val="000000" w:themeColor="text1"/>
                <w:sz w:val="22"/>
              </w:rPr>
              <w:t>39</w:t>
            </w:r>
          </w:p>
        </w:tc>
      </w:tr>
      <w:tr w:rsidR="00724FE1" w:rsidRPr="00724FE1" w14:paraId="4924362C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2A3B181B" w14:textId="77777777" w:rsidR="00F028C1" w:rsidRPr="000406BE" w:rsidRDefault="00F028C1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Negative (M0)</w:t>
            </w:r>
          </w:p>
        </w:tc>
        <w:tc>
          <w:tcPr>
            <w:tcW w:w="1035" w:type="dxa"/>
          </w:tcPr>
          <w:p w14:paraId="3818903C" w14:textId="652D7F99" w:rsidR="00F028C1" w:rsidRPr="000406BE" w:rsidRDefault="00DC2A3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253AA8"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2268" w:type="dxa"/>
          </w:tcPr>
          <w:p w14:paraId="21623221" w14:textId="2F78ED08" w:rsidR="00F028C1" w:rsidRPr="000406BE" w:rsidRDefault="00DC2A3D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253AA8"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1897" w:type="dxa"/>
          </w:tcPr>
          <w:p w14:paraId="4F29D7C8" w14:textId="2281859F" w:rsidR="00F028C1" w:rsidRPr="000406BE" w:rsidRDefault="00DC2A3D" w:rsidP="00700B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253AA8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1588" w:type="dxa"/>
          </w:tcPr>
          <w:p w14:paraId="1347EB8D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180949D3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0D3F076F" w14:textId="77777777" w:rsidR="00F028C1" w:rsidRPr="000406BE" w:rsidRDefault="00F028C1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406BE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ositive (M1)</w:t>
            </w:r>
          </w:p>
        </w:tc>
        <w:tc>
          <w:tcPr>
            <w:tcW w:w="1035" w:type="dxa"/>
          </w:tcPr>
          <w:p w14:paraId="460CF1CF" w14:textId="66FA26D2" w:rsidR="00F028C1" w:rsidRPr="000406BE" w:rsidRDefault="00B5172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 w:rsidRPr="000406BE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253AA8">
              <w:rPr>
                <w:rFonts w:ascii="Arial" w:hAnsi="Arial" w:cs="Arial"/>
                <w:color w:val="000000" w:themeColor="text1"/>
                <w:sz w:val="22"/>
              </w:rPr>
              <w:t>7</w:t>
            </w:r>
          </w:p>
        </w:tc>
        <w:tc>
          <w:tcPr>
            <w:tcW w:w="2268" w:type="dxa"/>
          </w:tcPr>
          <w:p w14:paraId="79A56CC9" w14:textId="6BBB4391" w:rsidR="00F028C1" w:rsidRPr="000406BE" w:rsidRDefault="00253AA8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1897" w:type="dxa"/>
          </w:tcPr>
          <w:p w14:paraId="5A4B4C03" w14:textId="7676227A" w:rsidR="00F028C1" w:rsidRPr="000406BE" w:rsidRDefault="00DC2A3D" w:rsidP="00700BC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253AA8">
              <w:rPr>
                <w:rFonts w:ascii="Arial" w:hAnsi="Arial" w:cs="Arial"/>
                <w:color w:val="000000" w:themeColor="text1"/>
                <w:sz w:val="22"/>
              </w:rPr>
              <w:t>6</w:t>
            </w:r>
          </w:p>
        </w:tc>
        <w:tc>
          <w:tcPr>
            <w:tcW w:w="1588" w:type="dxa"/>
          </w:tcPr>
          <w:p w14:paraId="15AFE5A3" w14:textId="77777777" w:rsidR="00F028C1" w:rsidRPr="000406BE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188E0264" w14:textId="77777777" w:rsidTr="00A53958">
        <w:trPr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3761F28D" w14:textId="77777777" w:rsidR="00F028C1" w:rsidRPr="00DC2A3D" w:rsidRDefault="00136B2E" w:rsidP="00824714">
            <w:pPr>
              <w:pStyle w:val="Pa18"/>
              <w:spacing w:line="360" w:lineRule="auto"/>
              <w:jc w:val="both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DC2A3D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Tumor stage</w:t>
            </w:r>
          </w:p>
        </w:tc>
        <w:tc>
          <w:tcPr>
            <w:tcW w:w="1035" w:type="dxa"/>
          </w:tcPr>
          <w:p w14:paraId="43A2EF54" w14:textId="77777777" w:rsidR="00F028C1" w:rsidRPr="00DC2A3D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268" w:type="dxa"/>
          </w:tcPr>
          <w:p w14:paraId="5CC436C4" w14:textId="77777777" w:rsidR="00F028C1" w:rsidRPr="00DC2A3D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7" w:type="dxa"/>
          </w:tcPr>
          <w:p w14:paraId="6E75E174" w14:textId="77777777" w:rsidR="00F028C1" w:rsidRPr="00DC2A3D" w:rsidRDefault="00F028C1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88" w:type="dxa"/>
          </w:tcPr>
          <w:p w14:paraId="3B5720B1" w14:textId="0002F159" w:rsidR="00F028C1" w:rsidRPr="00DC2A3D" w:rsidRDefault="0076452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&lt;</w:t>
            </w:r>
            <w:r w:rsidRPr="000406BE">
              <w:rPr>
                <w:rFonts w:ascii="Arial" w:hAnsi="Arial" w:cs="Arial"/>
                <w:color w:val="000000" w:themeColor="text1"/>
                <w:sz w:val="22"/>
              </w:rPr>
              <w:t>0.0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</w:tr>
      <w:tr w:rsidR="00724FE1" w:rsidRPr="00724FE1" w14:paraId="20F3B045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</w:tcPr>
          <w:p w14:paraId="1AFE72DF" w14:textId="77777777" w:rsidR="00136B2E" w:rsidRPr="00253AA8" w:rsidRDefault="00136B2E" w:rsidP="00824714">
            <w:pPr>
              <w:pStyle w:val="Pa18"/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53AA8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Ⅰ</w:t>
            </w:r>
            <w:r w:rsidRPr="00253AA8">
              <w:rPr>
                <w:rFonts w:eastAsia="Arial Unicode MS"/>
                <w:b w:val="0"/>
                <w:bCs w:val="0"/>
                <w:color w:val="000000" w:themeColor="text1"/>
                <w:sz w:val="22"/>
                <w:szCs w:val="22"/>
              </w:rPr>
              <w:t>-</w:t>
            </w:r>
            <w:r w:rsidRPr="00253AA8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Ⅱ</w:t>
            </w:r>
          </w:p>
        </w:tc>
        <w:tc>
          <w:tcPr>
            <w:tcW w:w="1035" w:type="dxa"/>
          </w:tcPr>
          <w:p w14:paraId="2E89A5DC" w14:textId="0BEA2D21" w:rsidR="00136B2E" w:rsidRPr="00DC2A3D" w:rsidRDefault="0076452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9</w:t>
            </w:r>
          </w:p>
        </w:tc>
        <w:tc>
          <w:tcPr>
            <w:tcW w:w="2268" w:type="dxa"/>
          </w:tcPr>
          <w:p w14:paraId="71ACC262" w14:textId="5B49011E" w:rsidR="00136B2E" w:rsidRPr="00DC2A3D" w:rsidRDefault="0076452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8</w:t>
            </w:r>
          </w:p>
        </w:tc>
        <w:tc>
          <w:tcPr>
            <w:tcW w:w="1897" w:type="dxa"/>
          </w:tcPr>
          <w:p w14:paraId="0BAA2529" w14:textId="41DBCF69" w:rsidR="00136B2E" w:rsidRPr="00DC2A3D" w:rsidRDefault="0076452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1</w:t>
            </w:r>
          </w:p>
        </w:tc>
        <w:tc>
          <w:tcPr>
            <w:tcW w:w="1588" w:type="dxa"/>
          </w:tcPr>
          <w:p w14:paraId="19605D9B" w14:textId="77777777" w:rsidR="00136B2E" w:rsidRPr="00DC2A3D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724FE1" w:rsidRPr="00724FE1" w14:paraId="24C94E54" w14:textId="77777777" w:rsidTr="00A5395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tcBorders>
              <w:bottom w:val="single" w:sz="12" w:space="0" w:color="000000" w:themeColor="text1"/>
            </w:tcBorders>
          </w:tcPr>
          <w:p w14:paraId="3FBDF9F1" w14:textId="77777777" w:rsidR="00136B2E" w:rsidRPr="00253AA8" w:rsidRDefault="00136B2E" w:rsidP="00824714">
            <w:pPr>
              <w:pStyle w:val="Pa18"/>
              <w:spacing w:line="360" w:lineRule="auto"/>
              <w:jc w:val="both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bookmarkStart w:id="1" w:name="OLE_LINK2"/>
            <w:r w:rsidRPr="00253AA8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Ⅲ</w:t>
            </w:r>
            <w:r w:rsidRPr="00253AA8">
              <w:rPr>
                <w:rFonts w:eastAsia="Arial Unicode MS"/>
                <w:b w:val="0"/>
                <w:bCs w:val="0"/>
                <w:color w:val="000000" w:themeColor="text1"/>
                <w:sz w:val="22"/>
                <w:szCs w:val="22"/>
              </w:rPr>
              <w:t>-</w:t>
            </w:r>
            <w:r w:rsidRPr="00253AA8">
              <w:rPr>
                <w:rFonts w:eastAsia="宋体"/>
                <w:b w:val="0"/>
                <w:bCs w:val="0"/>
                <w:color w:val="000000" w:themeColor="text1"/>
                <w:sz w:val="22"/>
                <w:szCs w:val="22"/>
              </w:rPr>
              <w:t>Ⅳ</w:t>
            </w:r>
            <w:bookmarkEnd w:id="1"/>
          </w:p>
        </w:tc>
        <w:tc>
          <w:tcPr>
            <w:tcW w:w="1035" w:type="dxa"/>
            <w:tcBorders>
              <w:bottom w:val="single" w:sz="12" w:space="0" w:color="000000" w:themeColor="text1"/>
            </w:tcBorders>
          </w:tcPr>
          <w:p w14:paraId="762A7933" w14:textId="31E5336B" w:rsidR="00136B2E" w:rsidRPr="00DC2A3D" w:rsidRDefault="0076452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51</w:t>
            </w:r>
          </w:p>
        </w:tc>
        <w:tc>
          <w:tcPr>
            <w:tcW w:w="2268" w:type="dxa"/>
            <w:tcBorders>
              <w:bottom w:val="single" w:sz="12" w:space="0" w:color="000000" w:themeColor="text1"/>
            </w:tcBorders>
          </w:tcPr>
          <w:p w14:paraId="567893E2" w14:textId="48AA9000" w:rsidR="00136B2E" w:rsidRPr="00DC2A3D" w:rsidRDefault="0076452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1897" w:type="dxa"/>
            <w:tcBorders>
              <w:bottom w:val="single" w:sz="12" w:space="0" w:color="000000" w:themeColor="text1"/>
            </w:tcBorders>
          </w:tcPr>
          <w:p w14:paraId="6ACE36C4" w14:textId="05C77264" w:rsidR="00136B2E" w:rsidRPr="00DC2A3D" w:rsidRDefault="00764520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46</w:t>
            </w:r>
          </w:p>
        </w:tc>
        <w:tc>
          <w:tcPr>
            <w:tcW w:w="1588" w:type="dxa"/>
            <w:tcBorders>
              <w:bottom w:val="single" w:sz="12" w:space="0" w:color="000000" w:themeColor="text1"/>
            </w:tcBorders>
          </w:tcPr>
          <w:p w14:paraId="0417EC1A" w14:textId="77777777" w:rsidR="00136B2E" w:rsidRPr="00DC2A3D" w:rsidRDefault="00136B2E" w:rsidP="0082471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</w:tbl>
    <w:p w14:paraId="59CEBEC9" w14:textId="77777777" w:rsidR="002A78F3" w:rsidRPr="00A34BE5" w:rsidRDefault="00A34BE5" w:rsidP="00A34BE5">
      <w:pPr>
        <w:autoSpaceDE w:val="0"/>
        <w:autoSpaceDN w:val="0"/>
        <w:adjustRightInd w:val="0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/>
          <w:kern w:val="0"/>
          <w:sz w:val="20"/>
          <w:szCs w:val="20"/>
        </w:rPr>
        <w:t>*</w:t>
      </w:r>
      <w:r>
        <w:rPr>
          <w:rFonts w:ascii="Arial" w:hAnsi="Arial" w:cs="Arial"/>
          <w:i/>
          <w:iCs/>
          <w:kern w:val="0"/>
          <w:sz w:val="20"/>
          <w:szCs w:val="20"/>
        </w:rPr>
        <w:t xml:space="preserve">P </w:t>
      </w:r>
      <w:r>
        <w:rPr>
          <w:rFonts w:ascii="Arial" w:hAnsi="Arial" w:cs="Arial"/>
          <w:kern w:val="0"/>
          <w:sz w:val="20"/>
          <w:szCs w:val="20"/>
        </w:rPr>
        <w:t>values &lt;0.05 were considered statistically significant (chi-square test for categorical</w:t>
      </w:r>
      <w:r>
        <w:rPr>
          <w:rFonts w:ascii="Arial" w:hAnsi="Arial" w:cs="Arial" w:hint="eastAsia"/>
          <w:kern w:val="0"/>
          <w:sz w:val="20"/>
          <w:szCs w:val="20"/>
        </w:rPr>
        <w:t xml:space="preserve"> </w:t>
      </w:r>
      <w:r>
        <w:rPr>
          <w:rFonts w:ascii="Arial" w:hAnsi="Arial" w:cs="Arial"/>
          <w:kern w:val="0"/>
          <w:sz w:val="20"/>
          <w:szCs w:val="20"/>
        </w:rPr>
        <w:t>variables).</w:t>
      </w:r>
    </w:p>
    <w:sectPr w:rsidR="002A78F3" w:rsidRPr="00A34BE5" w:rsidSect="00F04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CDDF1" w14:textId="77777777" w:rsidR="00A86400" w:rsidRDefault="00A86400" w:rsidP="0066575B">
      <w:r>
        <w:separator/>
      </w:r>
    </w:p>
  </w:endnote>
  <w:endnote w:type="continuationSeparator" w:id="0">
    <w:p w14:paraId="452ADE6F" w14:textId="77777777" w:rsidR="00A86400" w:rsidRDefault="00A86400" w:rsidP="00665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dobe Gothic Std B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79659" w14:textId="77777777" w:rsidR="00A86400" w:rsidRDefault="00A86400" w:rsidP="0066575B">
      <w:r>
        <w:separator/>
      </w:r>
    </w:p>
  </w:footnote>
  <w:footnote w:type="continuationSeparator" w:id="0">
    <w:p w14:paraId="35A12127" w14:textId="77777777" w:rsidR="00A86400" w:rsidRDefault="00A86400" w:rsidP="00665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6575B"/>
    <w:rsid w:val="00007D8D"/>
    <w:rsid w:val="00027349"/>
    <w:rsid w:val="000406BE"/>
    <w:rsid w:val="00064DCB"/>
    <w:rsid w:val="000715E2"/>
    <w:rsid w:val="00072422"/>
    <w:rsid w:val="000A71F4"/>
    <w:rsid w:val="000C62F4"/>
    <w:rsid w:val="00135CDC"/>
    <w:rsid w:val="00136B2E"/>
    <w:rsid w:val="00150A12"/>
    <w:rsid w:val="00157291"/>
    <w:rsid w:val="001871BB"/>
    <w:rsid w:val="002074E7"/>
    <w:rsid w:val="002114A5"/>
    <w:rsid w:val="00224271"/>
    <w:rsid w:val="002427AF"/>
    <w:rsid w:val="00253AA8"/>
    <w:rsid w:val="00273BA6"/>
    <w:rsid w:val="002A78F3"/>
    <w:rsid w:val="002C2539"/>
    <w:rsid w:val="00313CB0"/>
    <w:rsid w:val="00363799"/>
    <w:rsid w:val="00387CE7"/>
    <w:rsid w:val="003E6FED"/>
    <w:rsid w:val="00417959"/>
    <w:rsid w:val="004F08D0"/>
    <w:rsid w:val="00514AF9"/>
    <w:rsid w:val="005A5CF8"/>
    <w:rsid w:val="005E51F3"/>
    <w:rsid w:val="00601081"/>
    <w:rsid w:val="006129E9"/>
    <w:rsid w:val="0066575B"/>
    <w:rsid w:val="006835AD"/>
    <w:rsid w:val="006E4F07"/>
    <w:rsid w:val="00700BC3"/>
    <w:rsid w:val="00722FCB"/>
    <w:rsid w:val="00724FE1"/>
    <w:rsid w:val="0073416F"/>
    <w:rsid w:val="00745667"/>
    <w:rsid w:val="00763E3F"/>
    <w:rsid w:val="00764520"/>
    <w:rsid w:val="007847E2"/>
    <w:rsid w:val="007D782D"/>
    <w:rsid w:val="00824714"/>
    <w:rsid w:val="00837726"/>
    <w:rsid w:val="0088209D"/>
    <w:rsid w:val="0089010C"/>
    <w:rsid w:val="00893A56"/>
    <w:rsid w:val="00895616"/>
    <w:rsid w:val="008D1E9D"/>
    <w:rsid w:val="008D62B2"/>
    <w:rsid w:val="009066EF"/>
    <w:rsid w:val="00910299"/>
    <w:rsid w:val="00975588"/>
    <w:rsid w:val="00980B67"/>
    <w:rsid w:val="00A21298"/>
    <w:rsid w:val="00A34BE5"/>
    <w:rsid w:val="00A51206"/>
    <w:rsid w:val="00A53958"/>
    <w:rsid w:val="00A74042"/>
    <w:rsid w:val="00A86400"/>
    <w:rsid w:val="00A97D44"/>
    <w:rsid w:val="00B31389"/>
    <w:rsid w:val="00B51728"/>
    <w:rsid w:val="00BA4B4A"/>
    <w:rsid w:val="00BB7B01"/>
    <w:rsid w:val="00BD3355"/>
    <w:rsid w:val="00BD6D61"/>
    <w:rsid w:val="00BD6E62"/>
    <w:rsid w:val="00C27304"/>
    <w:rsid w:val="00C91A01"/>
    <w:rsid w:val="00CE0B27"/>
    <w:rsid w:val="00CE11B8"/>
    <w:rsid w:val="00D21BA3"/>
    <w:rsid w:val="00D260B5"/>
    <w:rsid w:val="00D34D82"/>
    <w:rsid w:val="00D604B9"/>
    <w:rsid w:val="00DA7ADF"/>
    <w:rsid w:val="00DC2A3D"/>
    <w:rsid w:val="00DE7F11"/>
    <w:rsid w:val="00F0197C"/>
    <w:rsid w:val="00F028C1"/>
    <w:rsid w:val="00F04B8B"/>
    <w:rsid w:val="00F11DE7"/>
    <w:rsid w:val="00F4389D"/>
    <w:rsid w:val="00F664EE"/>
    <w:rsid w:val="00F67538"/>
    <w:rsid w:val="00FC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D88AA9"/>
  <w15:docId w15:val="{D7476D80-27AD-4C47-9948-B64A1C47F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4B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7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75B"/>
    <w:rPr>
      <w:sz w:val="18"/>
      <w:szCs w:val="18"/>
    </w:rPr>
  </w:style>
  <w:style w:type="table" w:styleId="a7">
    <w:name w:val="Table Grid"/>
    <w:basedOn w:val="a1"/>
    <w:uiPriority w:val="59"/>
    <w:rsid w:val="00F028C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18">
    <w:name w:val="Pa18"/>
    <w:basedOn w:val="a"/>
    <w:next w:val="a"/>
    <w:uiPriority w:val="99"/>
    <w:rsid w:val="00F028C1"/>
    <w:pPr>
      <w:autoSpaceDE w:val="0"/>
      <w:autoSpaceDN w:val="0"/>
      <w:adjustRightInd w:val="0"/>
      <w:spacing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a8">
    <w:name w:val="Light Shading"/>
    <w:basedOn w:val="a1"/>
    <w:uiPriority w:val="60"/>
    <w:rsid w:val="0089010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t450</dc:creator>
  <cp:keywords/>
  <dc:description/>
  <cp:lastModifiedBy>Biao Geng</cp:lastModifiedBy>
  <cp:revision>45</cp:revision>
  <dcterms:created xsi:type="dcterms:W3CDTF">2017-05-02T11:58:00Z</dcterms:created>
  <dcterms:modified xsi:type="dcterms:W3CDTF">2023-09-17T13:48:00Z</dcterms:modified>
</cp:coreProperties>
</file>